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140" w:rsidRPr="00265D7E" w:rsidRDefault="00AD3140" w:rsidP="00AD3140">
      <w:pPr>
        <w:ind w:firstLineChars="0" w:firstLine="0"/>
        <w:rPr>
          <w:rFonts w:ascii="Arial" w:hAnsi="Arial" w:cs="Arial"/>
          <w:sz w:val="22"/>
        </w:rPr>
      </w:pPr>
      <w:r w:rsidRPr="00265D7E">
        <w:rPr>
          <w:rFonts w:ascii="Arial" w:hAnsi="Arial" w:cs="Arial"/>
          <w:sz w:val="22"/>
        </w:rPr>
        <w:t>Table S1.  ATF4 expression quantity and other factors adjusted composite outcome</w:t>
      </w:r>
    </w:p>
    <w:tbl>
      <w:tblPr>
        <w:tblW w:w="8294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34"/>
        <w:gridCol w:w="2820"/>
        <w:gridCol w:w="2340"/>
      </w:tblGrid>
      <w:tr w:rsidR="00AD3140" w:rsidTr="003A5E24">
        <w:trPr>
          <w:trHeight w:val="270"/>
        </w:trPr>
        <w:tc>
          <w:tcPr>
            <w:tcW w:w="3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D3140" w:rsidRPr="00265D7E" w:rsidRDefault="00AD3140" w:rsidP="003A5E24">
            <w:pPr>
              <w:widowControl/>
              <w:ind w:firstLine="422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265D7E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5160" w:type="dxa"/>
            <w:gridSpan w:val="2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:rsidR="00AD3140" w:rsidRPr="00265D7E" w:rsidRDefault="00AD3140" w:rsidP="003A5E24">
            <w:pPr>
              <w:widowControl/>
              <w:ind w:firstLine="422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265D7E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Univariate</w:t>
            </w:r>
            <w:proofErr w:type="spellEnd"/>
            <w:r w:rsidRPr="00265D7E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 xml:space="preserve"> analysis</w:t>
            </w:r>
          </w:p>
        </w:tc>
      </w:tr>
      <w:tr w:rsidR="00AD3140" w:rsidTr="003A5E24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D3140" w:rsidRPr="00265D7E" w:rsidRDefault="00AD3140" w:rsidP="003A5E24">
            <w:pPr>
              <w:widowControl/>
              <w:ind w:firstLine="422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82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D3140" w:rsidRPr="00265D7E" w:rsidRDefault="00AD3140" w:rsidP="00AD3140">
            <w:pPr>
              <w:widowControl/>
              <w:ind w:leftChars="16" w:left="38" w:firstLine="422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265D7E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HR(95% CI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D3140" w:rsidRPr="00265D7E" w:rsidRDefault="00AD3140" w:rsidP="003A5E24">
            <w:pPr>
              <w:widowControl/>
              <w:ind w:firstLine="422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265D7E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265D7E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 w:rsidR="00AD3140" w:rsidTr="003A5E24">
        <w:trPr>
          <w:trHeight w:val="270"/>
        </w:trPr>
        <w:tc>
          <w:tcPr>
            <w:tcW w:w="3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D3140" w:rsidRPr="00265D7E" w:rsidRDefault="00AD3140" w:rsidP="003A5E24">
            <w:pPr>
              <w:widowControl/>
              <w:ind w:firstLine="420"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265D7E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Expression level of ATF4</w:t>
            </w:r>
          </w:p>
        </w:tc>
        <w:tc>
          <w:tcPr>
            <w:tcW w:w="28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D3140" w:rsidRPr="00265D7E" w:rsidRDefault="00AD3140" w:rsidP="003A5E24">
            <w:pPr>
              <w:widowControl/>
              <w:ind w:firstLine="420"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265D7E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.838(1.29-2.613)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D3140" w:rsidRPr="00265D7E" w:rsidRDefault="00AD3140" w:rsidP="003A5E24">
            <w:pPr>
              <w:widowControl/>
              <w:ind w:firstLine="420"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265D7E">
              <w:rPr>
                <w:rFonts w:ascii="Arial" w:hAnsi="Arial" w:cs="Arial"/>
                <w:sz w:val="21"/>
                <w:szCs w:val="21"/>
              </w:rPr>
              <w:t xml:space="preserve">&lt; </w:t>
            </w:r>
            <w:r w:rsidRPr="00265D7E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 w:rsidR="00AD3140" w:rsidTr="003A5E24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D3140" w:rsidRPr="00265D7E" w:rsidRDefault="00AD3140" w:rsidP="003A5E24">
            <w:pPr>
              <w:widowControl/>
              <w:ind w:firstLine="420"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265D7E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D3140" w:rsidRPr="00265D7E" w:rsidRDefault="00AD3140" w:rsidP="003A5E24">
            <w:pPr>
              <w:widowControl/>
              <w:ind w:firstLine="420"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265D7E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.121(0.939-1.33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D3140" w:rsidRPr="00265D7E" w:rsidRDefault="00AD3140" w:rsidP="003A5E24">
            <w:pPr>
              <w:widowControl/>
              <w:ind w:firstLine="420"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265D7E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207</w:t>
            </w:r>
          </w:p>
        </w:tc>
      </w:tr>
      <w:tr w:rsidR="00AD3140" w:rsidTr="003A5E24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D3140" w:rsidRPr="00265D7E" w:rsidRDefault="00AD3140" w:rsidP="003A5E24">
            <w:pPr>
              <w:widowControl/>
              <w:ind w:firstLine="420"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265D7E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D3140" w:rsidRPr="00265D7E" w:rsidRDefault="00AD3140" w:rsidP="003A5E24">
            <w:pPr>
              <w:widowControl/>
              <w:ind w:firstLine="420"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265D7E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.087(0.915-1.29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D3140" w:rsidRPr="00265D7E" w:rsidRDefault="00AD3140" w:rsidP="003A5E24">
            <w:pPr>
              <w:widowControl/>
              <w:ind w:firstLine="420"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265D7E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344</w:t>
            </w:r>
          </w:p>
        </w:tc>
      </w:tr>
      <w:tr w:rsidR="00AD3140" w:rsidTr="003A5E24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D3140" w:rsidRPr="00265D7E" w:rsidRDefault="00AD3140" w:rsidP="003A5E24">
            <w:pPr>
              <w:widowControl/>
              <w:ind w:firstLine="420"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265D7E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race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D3140" w:rsidRPr="00265D7E" w:rsidRDefault="00AD3140" w:rsidP="003A5E24">
            <w:pPr>
              <w:widowControl/>
              <w:ind w:firstLine="420"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265D7E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.034(0.816-1.33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D3140" w:rsidRPr="00265D7E" w:rsidRDefault="00AD3140" w:rsidP="003A5E24">
            <w:pPr>
              <w:widowControl/>
              <w:ind w:firstLine="420"/>
              <w:jc w:val="left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265D7E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0.783</w:t>
            </w:r>
          </w:p>
        </w:tc>
      </w:tr>
    </w:tbl>
    <w:p w:rsidR="00A01AA3" w:rsidRDefault="00CE05BD" w:rsidP="00AD3140">
      <w:pPr>
        <w:ind w:firstLine="480"/>
      </w:pPr>
      <w:bookmarkStart w:id="0" w:name="_GoBack"/>
      <w:bookmarkEnd w:id="0"/>
    </w:p>
    <w:sectPr w:rsidR="00A01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05BD" w:rsidRDefault="00CE05BD" w:rsidP="00AD3140">
      <w:pPr>
        <w:spacing w:line="240" w:lineRule="auto"/>
        <w:ind w:firstLine="480"/>
      </w:pPr>
      <w:r>
        <w:separator/>
      </w:r>
    </w:p>
  </w:endnote>
  <w:endnote w:type="continuationSeparator" w:id="0">
    <w:p w:rsidR="00CE05BD" w:rsidRDefault="00CE05BD" w:rsidP="00AD314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05BD" w:rsidRDefault="00CE05BD" w:rsidP="00AD3140">
      <w:pPr>
        <w:spacing w:line="240" w:lineRule="auto"/>
        <w:ind w:firstLine="480"/>
      </w:pPr>
      <w:r>
        <w:separator/>
      </w:r>
    </w:p>
  </w:footnote>
  <w:footnote w:type="continuationSeparator" w:id="0">
    <w:p w:rsidR="00CE05BD" w:rsidRDefault="00CE05BD" w:rsidP="00AD3140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8A3"/>
    <w:rsid w:val="004C34D1"/>
    <w:rsid w:val="0073133A"/>
    <w:rsid w:val="007938A3"/>
    <w:rsid w:val="00AD3140"/>
    <w:rsid w:val="00C60C37"/>
    <w:rsid w:val="00CE0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3140"/>
    <w:pPr>
      <w:widowControl w:val="0"/>
      <w:adjustRightInd w:val="0"/>
      <w:snapToGrid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3140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31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3140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31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3140"/>
    <w:pPr>
      <w:widowControl w:val="0"/>
      <w:adjustRightInd w:val="0"/>
      <w:snapToGrid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3140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31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3140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31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6-03-18T13:35:00Z</dcterms:created>
  <dcterms:modified xsi:type="dcterms:W3CDTF">2026-03-18T13:36:00Z</dcterms:modified>
</cp:coreProperties>
</file>